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AF31E" w14:textId="0EE394C4" w:rsidR="00F94A47" w:rsidRDefault="00E80280">
      <w:r w:rsidRPr="00E80280">
        <w:t>Therapy/Narrow[filter] AND (("malaria"[</w:t>
      </w:r>
      <w:proofErr w:type="spellStart"/>
      <w:r w:rsidRPr="00E80280">
        <w:t>MeSH</w:t>
      </w:r>
      <w:proofErr w:type="spellEnd"/>
      <w:r w:rsidRPr="00E80280">
        <w:t xml:space="preserve"> Terms] OR "malaria"[All Fields]) AND ("therapy"[Subheading] OR "therapy"[All Fields] OR "treatment"[All Fields] OR "therapeutics"[</w:t>
      </w:r>
      <w:proofErr w:type="spellStart"/>
      <w:r w:rsidRPr="00E80280">
        <w:t>MeSH</w:t>
      </w:r>
      <w:proofErr w:type="spellEnd"/>
      <w:r w:rsidRPr="00E80280">
        <w:t xml:space="preserve"> Terms] OR "therapeutics"[All Fields])) AND (Clinical Trial[</w:t>
      </w:r>
      <w:proofErr w:type="spellStart"/>
      <w:r w:rsidRPr="00E80280">
        <w:t>ptyp</w:t>
      </w:r>
      <w:proofErr w:type="spellEnd"/>
      <w:r w:rsidRPr="00E80280">
        <w:t>] AND ("2001/04/14"[PDAT] : "2017/12/31"[PDAT]))</w:t>
      </w:r>
    </w:p>
    <w:p w14:paraId="7C76E6AE" w14:textId="77777777" w:rsidR="00600F5E" w:rsidRDefault="00600F5E">
      <w:r w:rsidRPr="00600F5E">
        <w:t>Therapy/Narrow[filter] AND ("antimalarials"[Pharmacological Action] OR "antimalarials"[</w:t>
      </w:r>
      <w:proofErr w:type="spellStart"/>
      <w:r w:rsidRPr="00600F5E">
        <w:t>MeSH</w:t>
      </w:r>
      <w:proofErr w:type="spellEnd"/>
      <w:r w:rsidRPr="00600F5E">
        <w:t xml:space="preserve"> Terms] OR "antimalarials"[All Fields] OR ("antimalarial"[All Fields] AND "drugs"[All Fields]) OR "antimalarial drugs"[All Fields]) AND ("2001/04/14"[PDAT</w:t>
      </w:r>
      <w:proofErr w:type="gramStart"/>
      <w:r w:rsidRPr="00600F5E">
        <w:t>] :</w:t>
      </w:r>
      <w:proofErr w:type="gramEnd"/>
      <w:r w:rsidRPr="00600F5E">
        <w:t xml:space="preserve"> </w:t>
      </w:r>
    </w:p>
    <w:p w14:paraId="61D5DF68" w14:textId="588F4B82" w:rsidR="00600F5E" w:rsidRDefault="00600F5E">
      <w:r w:rsidRPr="00600F5E">
        <w:t>Therapy/Narrow[filter] AND ("antimalarials"[Pharmacological Action] OR "antimalarials"[</w:t>
      </w:r>
      <w:proofErr w:type="spellStart"/>
      <w:r w:rsidRPr="00600F5E">
        <w:t>MeSH</w:t>
      </w:r>
      <w:proofErr w:type="spellEnd"/>
      <w:r w:rsidRPr="00600F5E">
        <w:t xml:space="preserve"> Terms] OR "antimalarials"[All Fields] OR ("antimalarial"[All Fields] AND "drugs"[All Fields]) OR "antimalarial drugs"[All Fields]) AND ("2001/04/14"[PDAT</w:t>
      </w:r>
      <w:proofErr w:type="gramStart"/>
      <w:r w:rsidRPr="00600F5E">
        <w:t>] :</w:t>
      </w:r>
      <w:proofErr w:type="gramEnd"/>
      <w:r w:rsidRPr="00600F5E">
        <w:t xml:space="preserve"> "2017/12/31"[PDAT])</w:t>
      </w:r>
    </w:p>
    <w:p w14:paraId="4BCECA3E" w14:textId="2E0593E4" w:rsidR="008971D3" w:rsidRDefault="00600F5E">
      <w:r w:rsidRPr="00600F5E">
        <w:rPr>
          <w:b/>
        </w:rPr>
        <w:t>Terms-</w:t>
      </w:r>
      <w:r>
        <w:t xml:space="preserve">Malaria treatment; </w:t>
      </w:r>
      <w:r w:rsidR="008971D3" w:rsidRPr="008971D3">
        <w:t>Antimalarials/therapeutic use*</w:t>
      </w:r>
      <w:r>
        <w:t xml:space="preserve">; </w:t>
      </w:r>
      <w:r w:rsidR="008971D3" w:rsidRPr="008971D3">
        <w:t>Malaria/drug therapy</w:t>
      </w:r>
      <w:proofErr w:type="gramStart"/>
      <w:r w:rsidR="008971D3" w:rsidRPr="008971D3">
        <w:t>*</w:t>
      </w:r>
      <w:r>
        <w:t>;</w:t>
      </w:r>
      <w:r w:rsidR="008971D3" w:rsidRPr="008971D3">
        <w:t>Antimalarials</w:t>
      </w:r>
      <w:proofErr w:type="gramEnd"/>
      <w:r w:rsidR="008971D3" w:rsidRPr="008971D3">
        <w:t>/administration &amp; dosage*</w:t>
      </w:r>
      <w:r>
        <w:t>;Drug Therapy;</w:t>
      </w:r>
      <w:r w:rsidR="008971D3" w:rsidRPr="008971D3">
        <w:t xml:space="preserve"> Combination</w:t>
      </w:r>
      <w:r>
        <w:t xml:space="preserve">; </w:t>
      </w:r>
      <w:bookmarkStart w:id="0" w:name="_GoBack"/>
      <w:bookmarkEnd w:id="0"/>
    </w:p>
    <w:sectPr w:rsidR="00897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80"/>
    <w:rsid w:val="0046742C"/>
    <w:rsid w:val="00600F5E"/>
    <w:rsid w:val="008472CF"/>
    <w:rsid w:val="008971D3"/>
    <w:rsid w:val="00A16121"/>
    <w:rsid w:val="00E80280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6AC5D"/>
  <w15:chartTrackingRefBased/>
  <w15:docId w15:val="{5440CF68-DF09-4308-9D43-9009C066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vita zanamwe</dc:creator>
  <cp:keywords/>
  <dc:description/>
  <cp:lastModifiedBy>ZANAMWE, Mazvita</cp:lastModifiedBy>
  <cp:revision>2</cp:revision>
  <dcterms:created xsi:type="dcterms:W3CDTF">2019-07-17T23:00:00Z</dcterms:created>
  <dcterms:modified xsi:type="dcterms:W3CDTF">2019-07-17T23:00:00Z</dcterms:modified>
</cp:coreProperties>
</file>